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 New Roman" w:hAnsi="Times New Roman" w:cs="Times New Roman"/>
          <w:b/>
          <w:b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57480</wp:posOffset>
            </wp:positionH>
            <wp:positionV relativeFrom="paragraph">
              <wp:posOffset>276860</wp:posOffset>
            </wp:positionV>
            <wp:extent cx="6786245" cy="52292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6245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 S2: </w:t>
      </w:r>
      <w:r>
        <w:rPr>
          <w:rFonts w:cs="Times New Roman" w:ascii="Times New Roman" w:hAnsi="Times New Roman"/>
        </w:rPr>
        <w:t>Sliding window (window size=10 bp, step length=5 bp) analysis of genetic indices π, Fu &amp; Li’s F* and Tajima’s D across the Th2R/Th3R region of CSP in populations from 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>) Asia, 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</w:rPr>
        <w:t>) South America and 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</w:rPr>
        <w:t>) Africa.  The x-axis represents CSP amino acid positions 305 to 368. The Th2R and Th3R regions are indicat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3:07:00Z</dcterms:created>
  <dc:creator>Sumiti Vinayak</dc:creator>
  <dc:description/>
  <cp:keywords/>
  <dc:language>en-US</dc:language>
  <cp:lastModifiedBy>Sumiti Vinayak</cp:lastModifiedBy>
  <dcterms:modified xsi:type="dcterms:W3CDTF">2012-06-29T04:25:00Z</dcterms:modified>
  <cp:revision>6</cp:revision>
  <dc:subject/>
  <dc:title/>
</cp:coreProperties>
</file>